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BB249" w14:textId="59B1C66E" w:rsidR="005A44F5" w:rsidRDefault="00C02375" w:rsidP="00CD6E95">
      <w:pPr>
        <w:ind w:left="142"/>
        <w:jc w:val="both"/>
        <w:outlineLvl w:val="0"/>
        <w:rPr>
          <w:b/>
          <w:sz w:val="24"/>
          <w:szCs w:val="16"/>
          <w:lang w:val="en-US"/>
        </w:rPr>
      </w:pPr>
      <w:r>
        <w:rPr>
          <w:b/>
          <w:sz w:val="24"/>
          <w:szCs w:val="16"/>
          <w:lang w:val="en-US"/>
        </w:rPr>
        <w:t>S3</w:t>
      </w:r>
      <w:r w:rsidR="00A86E11">
        <w:rPr>
          <w:b/>
          <w:sz w:val="24"/>
          <w:szCs w:val="16"/>
          <w:lang w:val="en-US"/>
        </w:rPr>
        <w:t xml:space="preserve"> Table</w:t>
      </w:r>
      <w:r w:rsidR="009B7B24" w:rsidRPr="00DE1880">
        <w:rPr>
          <w:b/>
          <w:sz w:val="24"/>
          <w:szCs w:val="16"/>
          <w:lang w:val="en-US"/>
        </w:rPr>
        <w:t xml:space="preserve">: Strains </w:t>
      </w:r>
      <w:r w:rsidR="005A44F5">
        <w:rPr>
          <w:b/>
          <w:sz w:val="24"/>
          <w:szCs w:val="16"/>
          <w:lang w:val="en-US"/>
        </w:rPr>
        <w:t>harboring P</w:t>
      </w:r>
      <w:r w:rsidR="007A6B81">
        <w:rPr>
          <w:b/>
          <w:sz w:val="24"/>
          <w:szCs w:val="16"/>
          <w:lang w:val="en-US"/>
        </w:rPr>
        <w:t>KR1/CAC1/U</w:t>
      </w:r>
      <w:r w:rsidR="00473B0C">
        <w:rPr>
          <w:b/>
          <w:sz w:val="24"/>
          <w:szCs w:val="16"/>
          <w:lang w:val="en-US"/>
        </w:rPr>
        <w:t>SV10</w:t>
      </w:r>
      <w:r w:rsidR="007A6B81">
        <w:rPr>
          <w:b/>
          <w:sz w:val="24"/>
          <w:szCs w:val="16"/>
          <w:lang w:val="en-US"/>
        </w:rPr>
        <w:t>1</w:t>
      </w:r>
      <w:r w:rsidR="00B6504A">
        <w:rPr>
          <w:b/>
          <w:sz w:val="24"/>
          <w:szCs w:val="16"/>
          <w:lang w:val="en-US"/>
        </w:rPr>
        <w:t xml:space="preserve"> </w:t>
      </w:r>
      <w:r w:rsidR="005A44F5">
        <w:rPr>
          <w:b/>
          <w:sz w:val="24"/>
          <w:szCs w:val="16"/>
          <w:lang w:val="en-US"/>
        </w:rPr>
        <w:t xml:space="preserve">loss-of-function </w:t>
      </w:r>
      <w:r w:rsidR="00B6504A">
        <w:rPr>
          <w:b/>
          <w:sz w:val="24"/>
          <w:szCs w:val="16"/>
          <w:lang w:val="en-US"/>
        </w:rPr>
        <w:t>mutation</w:t>
      </w:r>
      <w:r w:rsidR="005A44F5">
        <w:rPr>
          <w:b/>
          <w:sz w:val="24"/>
          <w:szCs w:val="16"/>
          <w:lang w:val="en-US"/>
        </w:rPr>
        <w:t xml:space="preserve">s </w:t>
      </w:r>
      <w:r w:rsidR="005A44F5" w:rsidRPr="00DE1880">
        <w:rPr>
          <w:b/>
          <w:sz w:val="24"/>
          <w:szCs w:val="16"/>
          <w:lang w:val="en-US"/>
        </w:rPr>
        <w:t>used in this study</w:t>
      </w:r>
      <w:bookmarkStart w:id="0" w:name="_GoBack"/>
      <w:bookmarkEnd w:id="0"/>
    </w:p>
    <w:tbl>
      <w:tblPr>
        <w:tblpPr w:leftFromText="141" w:rightFromText="141" w:vertAnchor="text" w:horzAnchor="margin" w:tblpY="842"/>
        <w:tblW w:w="120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804"/>
        <w:gridCol w:w="853"/>
        <w:gridCol w:w="1134"/>
        <w:gridCol w:w="1142"/>
        <w:gridCol w:w="900"/>
        <w:gridCol w:w="2583"/>
        <w:gridCol w:w="3420"/>
      </w:tblGrid>
      <w:tr w:rsidR="006B0768" w:rsidRPr="009B7B24" w14:paraId="1321E4AB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E350EB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A41C44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Group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DD2ED3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Mating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5A317D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Country of origin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296446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Isolation sour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F89F6E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road Project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091C2C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SRA Accession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8A9C53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Strain description</w:t>
            </w:r>
          </w:p>
        </w:tc>
      </w:tr>
      <w:tr w:rsidR="00DD3498" w:rsidRPr="003061C2" w14:paraId="544614EF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3995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8-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CB37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I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DEC2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BA41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US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1A2B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lini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B333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7153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5B42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73085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C180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11 PLoS One, Litvintseva et al 2006 Genetics</w:t>
            </w:r>
          </w:p>
        </w:tc>
      </w:tr>
      <w:tr w:rsidR="00DD3498" w:rsidRPr="003061C2" w14:paraId="4412344A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FD80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Ug246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E7D4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I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58B3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BD12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Ugand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20B3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lini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3F9A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7157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E937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73266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969B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6 Genetics</w:t>
            </w:r>
          </w:p>
        </w:tc>
      </w:tr>
      <w:tr w:rsidR="00DD3498" w:rsidRPr="003061C2" w14:paraId="3637E3B8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E5F6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t11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B123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49FA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F9DB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E7C0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SF /HIV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9C80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6148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AC9F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56502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2C99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3 Euk. Cell</w:t>
            </w:r>
          </w:p>
        </w:tc>
      </w:tr>
      <w:tr w:rsidR="00DD3498" w:rsidRPr="003061C2" w14:paraId="32E07655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E230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t15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1BD6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B6C3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1E65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F470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SF /HIV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4E2B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6150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AD85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55984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C8B7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3 Euk. Cell</w:t>
            </w:r>
          </w:p>
        </w:tc>
      </w:tr>
      <w:tr w:rsidR="00DD3498" w:rsidRPr="003061C2" w14:paraId="525AF821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7B62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t5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5D01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D99C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2563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4092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SF /HIV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19C0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6059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A634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56524, SRX256529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EF5C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3 Euk. Cell</w:t>
            </w:r>
          </w:p>
        </w:tc>
      </w:tr>
      <w:tr w:rsidR="00DD3498" w:rsidRPr="003061C2" w14:paraId="65780D43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DAC4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t7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3D55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E58E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6634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CF21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SF /HIV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F0BD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6038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7500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56435, SRX256534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6209" w14:textId="7777777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3 Euk. Cell</w:t>
            </w:r>
          </w:p>
        </w:tc>
      </w:tr>
      <w:tr w:rsidR="006B0768" w:rsidRPr="003061C2" w14:paraId="55FB2DE3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3AE85" w14:textId="201C4638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AD2-06a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ADACA" w14:textId="4F8B9879" w:rsidR="00DD3498" w:rsidRPr="00F8588B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F8588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85340" w14:textId="4C2B2D99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E65E4" w14:textId="3571985F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792AE" w14:textId="61EF340D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lini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2CF31" w14:textId="7B9C1C2F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7143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34433" w14:textId="4572A295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73092, SRX273094, SRX273093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C1140" w14:textId="6684C607" w:rsidR="00DD3498" w:rsidRPr="006B0768" w:rsidRDefault="00DD3498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romer et al 2007 PLoS Med</w:t>
            </w:r>
          </w:p>
        </w:tc>
      </w:tr>
      <w:tr w:rsidR="006B0768" w:rsidRPr="003061C2" w14:paraId="40D04BA6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54B9C" w14:textId="11F2FB05" w:rsidR="00CD6E95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t3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2582B" w14:textId="3194AEE2" w:rsidR="00CD6E95" w:rsidRPr="00F8588B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9B00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BI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D41CF" w14:textId="78B663EA" w:rsidR="00CD6E95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29A62" w14:textId="2204E400" w:rsidR="00CD6E95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988ED" w14:textId="291C8B94" w:rsidR="00CD6E95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SF /HIV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6D885" w14:textId="5EC4A121" w:rsidR="00CD6E95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5968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D39C9" w14:textId="21C8EB85" w:rsidR="00CD6E95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55961, SRX255966, SRX256066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EBB32" w14:textId="10C54B2B" w:rsidR="00CD6E95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3 Euk. Cell</w:t>
            </w:r>
          </w:p>
        </w:tc>
      </w:tr>
      <w:tr w:rsidR="006B0768" w:rsidRPr="003061C2" w14:paraId="013D46E2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E37F2" w14:textId="24B590D8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t4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50247" w14:textId="7242B2CC" w:rsidR="007A6B81" w:rsidRPr="00F8588B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9B00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BI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51C95" w14:textId="31E52BE2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66235" w14:textId="1F98FF82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2829E" w14:textId="49CB6646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SF /HIV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9A882" w14:textId="69FFDF50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5969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27D82" w14:textId="5A1D3088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56029, SRX255946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5CED9" w14:textId="5411AAB4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3 Euk. Cell</w:t>
            </w:r>
          </w:p>
        </w:tc>
      </w:tr>
      <w:tr w:rsidR="006B0768" w:rsidRPr="003061C2" w14:paraId="6D6E8267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C68F1" w14:textId="59363AE1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t8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2CE9A" w14:textId="1342C40E" w:rsidR="007A6B81" w:rsidRPr="00F8588B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9B00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BI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CB6C0" w14:textId="398AE51E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B9E33" w14:textId="1B1CDF60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0B1B7" w14:textId="63DC1F77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SF /HIV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EAA3C" w14:textId="45CC2768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5995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BEF4" w14:textId="5D587B44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56010, SRX272109, SRX256352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B537B" w14:textId="04E6B682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3 Euk. Cell</w:t>
            </w:r>
          </w:p>
        </w:tc>
      </w:tr>
      <w:tr w:rsidR="006B0768" w:rsidRPr="003061C2" w14:paraId="64CD041E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0FAC1" w14:textId="107DB15E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t8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0A3F1" w14:textId="0368025D" w:rsidR="007A6B81" w:rsidRPr="00F8588B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9B00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BI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E289F" w14:textId="2D7D4348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92DF5" w14:textId="3DB22A23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4F3CF" w14:textId="0EAFF97E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SF /HIV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A23F2" w14:textId="4F66799F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5966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1A2EE" w14:textId="34DA2466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55594, SRX255662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437C9" w14:textId="21F44BF5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3 Euk. Cell</w:t>
            </w:r>
          </w:p>
        </w:tc>
      </w:tr>
      <w:tr w:rsidR="006B0768" w:rsidRPr="003061C2" w14:paraId="4AC12B36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2ED56" w14:textId="410A1EA4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t10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7E97D" w14:textId="1082C1E4" w:rsidR="007A6B81" w:rsidRPr="00F8588B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9B00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BI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533CD" w14:textId="501E6B8E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1460B" w14:textId="75B54447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8F688" w14:textId="10030169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SF /HIV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66D6A" w14:textId="63403916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7130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04336" w14:textId="3DC4E644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73121, SRX273122, SRX404420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F684E" w14:textId="40CDE9FC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3 Euk. Cell</w:t>
            </w:r>
          </w:p>
        </w:tc>
      </w:tr>
      <w:tr w:rsidR="006B0768" w:rsidRPr="003061C2" w14:paraId="310FD00C" w14:textId="77777777" w:rsidTr="006B0768">
        <w:trPr>
          <w:trHeight w:val="32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1B004" w14:textId="3C465BF6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Bt13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A5AD3" w14:textId="36965199" w:rsidR="007A6B81" w:rsidRPr="00F8588B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9B00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VNBII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B3488" w14:textId="6A992CAA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B2431" w14:textId="11535346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83D05" w14:textId="5E59DA2E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CSF /HIV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9E51F" w14:textId="2BB3AB87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G27162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7BD4B" w14:textId="515E4FA5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RX273143, SRX273141, SRX273142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5905C" w14:textId="6FDA7095" w:rsidR="007A6B81" w:rsidRPr="006B0768" w:rsidRDefault="00CD6E95" w:rsidP="006B0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6B07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itvintseva et al 2003 Euk. Cell</w:t>
            </w:r>
          </w:p>
        </w:tc>
      </w:tr>
    </w:tbl>
    <w:p w14:paraId="49A1BCA6" w14:textId="77777777" w:rsidR="00061A2D" w:rsidRPr="006B0768" w:rsidRDefault="00061A2D"/>
    <w:sectPr w:rsidR="00061A2D" w:rsidRPr="006B0768" w:rsidSect="005A44F5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BCB"/>
    <w:rsid w:val="00061A2D"/>
    <w:rsid w:val="00286CB7"/>
    <w:rsid w:val="003061C2"/>
    <w:rsid w:val="00473B0C"/>
    <w:rsid w:val="005A44F5"/>
    <w:rsid w:val="006B0768"/>
    <w:rsid w:val="007A6B81"/>
    <w:rsid w:val="009B004B"/>
    <w:rsid w:val="009B7B24"/>
    <w:rsid w:val="00A64BF0"/>
    <w:rsid w:val="00A86E11"/>
    <w:rsid w:val="00B6504A"/>
    <w:rsid w:val="00C02375"/>
    <w:rsid w:val="00C60393"/>
    <w:rsid w:val="00CD6E95"/>
    <w:rsid w:val="00DD3498"/>
    <w:rsid w:val="00F8588B"/>
    <w:rsid w:val="00F9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FD651"/>
  <w15:chartTrackingRefBased/>
  <w15:docId w15:val="{84DFC464-C22E-4D0A-8952-028820A1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D34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3498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D34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349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349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34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34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2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1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ommel</dc:creator>
  <cp:keywords/>
  <dc:description/>
  <cp:lastModifiedBy>Alexandre Alanio</cp:lastModifiedBy>
  <cp:revision>7</cp:revision>
  <dcterms:created xsi:type="dcterms:W3CDTF">2018-03-08T21:33:00Z</dcterms:created>
  <dcterms:modified xsi:type="dcterms:W3CDTF">2018-03-09T01:36:00Z</dcterms:modified>
</cp:coreProperties>
</file>